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F8F3B" w14:textId="77777777" w:rsidR="00B0787D" w:rsidRPr="00B11885" w:rsidRDefault="00B0787D" w:rsidP="00B0787D">
      <w:pPr>
        <w:pStyle w:val="Beschriftung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Hlk132184114"/>
      <w:r w:rsidRPr="00B118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1 Table: Survey distribution method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5098"/>
      </w:tblGrid>
      <w:tr w:rsidR="00B0787D" w:rsidRPr="00F14297" w14:paraId="771AABA4" w14:textId="77777777" w:rsidTr="00EF60A5"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</w:tcPr>
          <w:p w14:paraId="0596A241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tacted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</w:tcPr>
          <w:p w14:paraId="7EDB4697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ntacting method </w:t>
            </w:r>
          </w:p>
        </w:tc>
        <w:tc>
          <w:tcPr>
            <w:tcW w:w="5098" w:type="dxa"/>
            <w:tcBorders>
              <w:top w:val="single" w:sz="24" w:space="0" w:color="auto"/>
              <w:bottom w:val="single" w:sz="24" w:space="0" w:color="auto"/>
            </w:tcBorders>
          </w:tcPr>
          <w:p w14:paraId="3D300ACA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tributor</w:t>
            </w:r>
          </w:p>
        </w:tc>
      </w:tr>
      <w:tr w:rsidR="00B0787D" w:rsidRPr="00F14297" w14:paraId="242486BF" w14:textId="77777777" w:rsidTr="00EF60A5">
        <w:tc>
          <w:tcPr>
            <w:tcW w:w="1980" w:type="dxa"/>
            <w:tcBorders>
              <w:top w:val="single" w:sz="24" w:space="0" w:color="auto"/>
              <w:bottom w:val="single" w:sz="4" w:space="0" w:color="auto"/>
            </w:tcBorders>
          </w:tcPr>
          <w:p w14:paraId="55379EA0" w14:textId="74A34A1F" w:rsidR="00B0787D" w:rsidRPr="00807E12" w:rsidRDefault="00F14297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7E1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quine </w:t>
            </w:r>
            <w:r w:rsidR="00B0787D" w:rsidRPr="00807E1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clinics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4" w:space="0" w:color="auto"/>
            </w:tcBorders>
          </w:tcPr>
          <w:p w14:paraId="51CD3744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Direct email</w:t>
            </w:r>
          </w:p>
        </w:tc>
        <w:tc>
          <w:tcPr>
            <w:tcW w:w="5098" w:type="dxa"/>
            <w:tcBorders>
              <w:top w:val="single" w:sz="24" w:space="0" w:color="auto"/>
              <w:bottom w:val="single" w:sz="4" w:space="0" w:color="auto"/>
            </w:tcBorders>
          </w:tcPr>
          <w:p w14:paraId="48CE0F0F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Research team member</w:t>
            </w:r>
          </w:p>
        </w:tc>
      </w:tr>
      <w:tr w:rsidR="00B0787D" w:rsidRPr="00EF60A5" w14:paraId="0A5E5BF6" w14:textId="77777777" w:rsidTr="00EF60A5">
        <w:tc>
          <w:tcPr>
            <w:tcW w:w="1980" w:type="dxa"/>
            <w:tcBorders>
              <w:top w:val="single" w:sz="4" w:space="0" w:color="auto"/>
            </w:tcBorders>
          </w:tcPr>
          <w:p w14:paraId="28520E20" w14:textId="77777777" w:rsidR="00B0787D" w:rsidRPr="00807E12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7E1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Veterinaria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F4B910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Link posted to</w:t>
            </w:r>
            <w:r w:rsidRPr="00F14297">
              <w:rPr>
                <w:rFonts w:ascii="Times New Roman" w:hAnsi="Times New Roman" w:cs="Times New Roman"/>
                <w:lang w:val="en-US"/>
              </w:rPr>
              <w:t xml:space="preserve"> seven German veterinarian groups (total number of members at the time of posting: 11,243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3D6C9A0B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4297">
              <w:rPr>
                <w:rFonts w:ascii="Times New Roman" w:hAnsi="Times New Roman" w:cs="Times New Roman"/>
                <w:lang w:val="en-US"/>
              </w:rPr>
              <w:t>Research team member via Facebook</w:t>
            </w:r>
          </w:p>
        </w:tc>
      </w:tr>
      <w:tr w:rsidR="00B0787D" w:rsidRPr="00EF60A5" w14:paraId="3D86B0AA" w14:textId="77777777" w:rsidTr="00EF60A5">
        <w:tc>
          <w:tcPr>
            <w:tcW w:w="1980" w:type="dxa"/>
          </w:tcPr>
          <w:p w14:paraId="60FA962D" w14:textId="77777777" w:rsidR="00B0787D" w:rsidRPr="00807E12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7E1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Veterinarians</w:t>
            </w:r>
          </w:p>
        </w:tc>
        <w:tc>
          <w:tcPr>
            <w:tcW w:w="1984" w:type="dxa"/>
          </w:tcPr>
          <w:p w14:paraId="086023D4" w14:textId="5A46FCE1" w:rsidR="00B0787D" w:rsidRPr="00C80F4B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0F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Link posted to two private pages</w:t>
            </w:r>
            <w:r w:rsidR="00C80F4B" w:rsidRPr="00562F2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80F4B" w:rsidRPr="00C80F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C80F4B" w:rsidRPr="009A234A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approx</w:t>
            </w:r>
            <w:r w:rsidR="00761F92" w:rsidRPr="00335697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="00761F92" w:rsidRPr="009A234A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mate</w:t>
            </w:r>
            <w:r w:rsidR="00761F9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umber</w:t>
            </w:r>
            <w:r w:rsidR="00C80F4B" w:rsidRPr="00C80F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9A234A" w:rsidRPr="009A234A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="00C80F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="00C80F4B" w:rsidRPr="00C80F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ollowers at the time of posting: 500)</w:t>
            </w:r>
          </w:p>
        </w:tc>
        <w:tc>
          <w:tcPr>
            <w:tcW w:w="5098" w:type="dxa"/>
          </w:tcPr>
          <w:p w14:paraId="6B4B2992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4297">
              <w:rPr>
                <w:rFonts w:ascii="Times New Roman" w:hAnsi="Times New Roman" w:cs="Times New Roman"/>
                <w:lang w:val="en-US"/>
              </w:rPr>
              <w:t>Research team member via Instagram</w:t>
            </w:r>
          </w:p>
        </w:tc>
      </w:tr>
      <w:tr w:rsidR="00B0787D" w:rsidRPr="00EF60A5" w14:paraId="5A3EDEFD" w14:textId="77777777" w:rsidTr="00EF60A5">
        <w:tc>
          <w:tcPr>
            <w:tcW w:w="1980" w:type="dxa"/>
            <w:tcBorders>
              <w:bottom w:val="single" w:sz="4" w:space="0" w:color="auto"/>
            </w:tcBorders>
          </w:tcPr>
          <w:p w14:paraId="73342F83" w14:textId="77777777" w:rsidR="00B0787D" w:rsidRPr="00807E12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7E1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Veterinaria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0FB8EA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Published link on website</w:t>
            </w: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5A35BA74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4297">
              <w:rPr>
                <w:rFonts w:ascii="Times New Roman" w:hAnsi="Times New Roman" w:cs="Times New Roman"/>
                <w:lang w:val="en-US"/>
              </w:rPr>
              <w:t>German Veterinary Association of the federal states Baden-Wuerttemberg</w:t>
            </w:r>
          </w:p>
        </w:tc>
      </w:tr>
      <w:tr w:rsidR="00B0787D" w:rsidRPr="00EF60A5" w14:paraId="4F9C92A0" w14:textId="77777777" w:rsidTr="00EF60A5">
        <w:tc>
          <w:tcPr>
            <w:tcW w:w="1980" w:type="dxa"/>
            <w:tcBorders>
              <w:top w:val="single" w:sz="4" w:space="0" w:color="auto"/>
              <w:bottom w:val="single" w:sz="24" w:space="0" w:color="auto"/>
            </w:tcBorders>
          </w:tcPr>
          <w:p w14:paraId="38FD6A80" w14:textId="77777777" w:rsidR="00B0787D" w:rsidRPr="00807E12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7E12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Veterinaria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24" w:space="0" w:color="auto"/>
            </w:tcBorders>
          </w:tcPr>
          <w:p w14:paraId="6CEB7B20" w14:textId="77777777" w:rsidR="00B0787D" w:rsidRPr="00F14297" w:rsidRDefault="00B0787D" w:rsidP="00C02258">
            <w:pPr>
              <w:pStyle w:val="Listenabsatz"/>
              <w:spacing w:before="100" w:after="100"/>
              <w:ind w:left="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297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Mailing lists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24" w:space="0" w:color="auto"/>
            </w:tcBorders>
          </w:tcPr>
          <w:p w14:paraId="20DF7788" w14:textId="77777777" w:rsidR="00B0787D" w:rsidRPr="00F14297" w:rsidRDefault="00B0787D" w:rsidP="00C02258">
            <w:pPr>
              <w:pStyle w:val="Listenabsatz"/>
              <w:numPr>
                <w:ilvl w:val="0"/>
                <w:numId w:val="1"/>
              </w:numPr>
              <w:spacing w:before="100" w:after="10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F14297">
              <w:rPr>
                <w:rFonts w:ascii="Times New Roman" w:hAnsi="Times New Roman" w:cs="Times New Roman"/>
              </w:rPr>
              <w:t xml:space="preserve">‘German </w:t>
            </w:r>
            <w:proofErr w:type="spellStart"/>
            <w:r w:rsidRPr="00F14297">
              <w:rPr>
                <w:rFonts w:ascii="Times New Roman" w:hAnsi="Times New Roman" w:cs="Times New Roman"/>
              </w:rPr>
              <w:t>Veterinary</w:t>
            </w:r>
            <w:proofErr w:type="spellEnd"/>
            <w:r w:rsidRPr="00F14297">
              <w:rPr>
                <w:rFonts w:ascii="Times New Roman" w:hAnsi="Times New Roman" w:cs="Times New Roman"/>
              </w:rPr>
              <w:t xml:space="preserve"> Society’ (Deutsche Veterinärmedizinische Gesellschaft, DVG)</w:t>
            </w:r>
          </w:p>
          <w:p w14:paraId="37F96E74" w14:textId="4C0CE41D" w:rsidR="00B0787D" w:rsidRPr="00F14297" w:rsidRDefault="00B0787D" w:rsidP="00C02258">
            <w:pPr>
              <w:pStyle w:val="Listenabsatz"/>
              <w:numPr>
                <w:ilvl w:val="0"/>
                <w:numId w:val="1"/>
              </w:numPr>
              <w:spacing w:before="100" w:after="100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F14297">
              <w:rPr>
                <w:rFonts w:ascii="Times New Roman" w:hAnsi="Times New Roman" w:cs="Times New Roman"/>
              </w:rPr>
              <w:t>‘</w:t>
            </w:r>
            <w:r w:rsidR="0023730D">
              <w:rPr>
                <w:rFonts w:ascii="Times New Roman" w:hAnsi="Times New Roman" w:cs="Times New Roman"/>
              </w:rPr>
              <w:t xml:space="preserve">German </w:t>
            </w:r>
            <w:proofErr w:type="spellStart"/>
            <w:r w:rsidRPr="00F14297">
              <w:rPr>
                <w:rFonts w:ascii="Times New Roman" w:hAnsi="Times New Roman" w:cs="Times New Roman"/>
              </w:rPr>
              <w:t>Equine</w:t>
            </w:r>
            <w:proofErr w:type="spellEnd"/>
            <w:r w:rsidRPr="00F142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30D">
              <w:rPr>
                <w:rFonts w:ascii="Times New Roman" w:hAnsi="Times New Roman" w:cs="Times New Roman"/>
              </w:rPr>
              <w:t>Veterinary</w:t>
            </w:r>
            <w:proofErr w:type="spellEnd"/>
            <w:r w:rsidR="002373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730D">
              <w:rPr>
                <w:rFonts w:ascii="Times New Roman" w:hAnsi="Times New Roman" w:cs="Times New Roman"/>
              </w:rPr>
              <w:t>Association</w:t>
            </w:r>
            <w:proofErr w:type="spellEnd"/>
            <w:r w:rsidRPr="00F14297">
              <w:rPr>
                <w:rFonts w:ascii="Times New Roman" w:hAnsi="Times New Roman" w:cs="Times New Roman"/>
              </w:rPr>
              <w:t>’ (Gesellschaft für Pferdemedizin, GPM)</w:t>
            </w:r>
          </w:p>
          <w:p w14:paraId="770F2E01" w14:textId="77777777" w:rsidR="00B0787D" w:rsidRPr="00F14297" w:rsidRDefault="00B0787D" w:rsidP="00C02258">
            <w:pPr>
              <w:pStyle w:val="Listenabsatz"/>
              <w:numPr>
                <w:ilvl w:val="0"/>
                <w:numId w:val="1"/>
              </w:numPr>
              <w:spacing w:before="100" w:after="10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4297">
              <w:rPr>
                <w:rFonts w:ascii="Times New Roman" w:hAnsi="Times New Roman" w:cs="Times New Roman"/>
                <w:lang w:val="en-US"/>
              </w:rPr>
              <w:t>German Veterinary Association of the federal state Saxony</w:t>
            </w:r>
          </w:p>
          <w:p w14:paraId="1C64E2B6" w14:textId="77777777" w:rsidR="00B0787D" w:rsidRPr="00F14297" w:rsidRDefault="00B0787D" w:rsidP="00C02258">
            <w:pPr>
              <w:pStyle w:val="Listenabsatz"/>
              <w:numPr>
                <w:ilvl w:val="0"/>
                <w:numId w:val="1"/>
              </w:numPr>
              <w:spacing w:before="100" w:after="100"/>
              <w:contextualSpacing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14297">
              <w:rPr>
                <w:rFonts w:ascii="Times New Roman" w:hAnsi="Times New Roman" w:cs="Times New Roman"/>
                <w:lang w:val="en-US"/>
              </w:rPr>
              <w:t>German Veterinary Association of the federal states Schleswig-Holstein</w:t>
            </w:r>
          </w:p>
          <w:p w14:paraId="655A2DD1" w14:textId="77777777" w:rsidR="00B0787D" w:rsidRPr="00F14297" w:rsidRDefault="00B0787D" w:rsidP="00C02258">
            <w:pPr>
              <w:pStyle w:val="Listenabsatz"/>
              <w:numPr>
                <w:ilvl w:val="0"/>
                <w:numId w:val="1"/>
              </w:numPr>
              <w:spacing w:before="100" w:after="100"/>
              <w:contextualSpacing w:val="0"/>
              <w:jc w:val="both"/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297">
              <w:rPr>
                <w:rFonts w:ascii="Times New Roman" w:hAnsi="Times New Roman" w:cs="Times New Roman"/>
                <w:lang w:val="en-US"/>
              </w:rPr>
              <w:t>German Veterinary Association of the federal state Thuringia</w:t>
            </w:r>
          </w:p>
        </w:tc>
      </w:tr>
      <w:bookmarkEnd w:id="0"/>
    </w:tbl>
    <w:p w14:paraId="5934BC21" w14:textId="77777777" w:rsidR="00B0787D" w:rsidRDefault="00B0787D" w:rsidP="00B0787D">
      <w:pPr>
        <w:pStyle w:val="Beschriftung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25576528" w14:textId="77777777" w:rsidR="00B0787D" w:rsidRPr="00EA531A" w:rsidRDefault="00B0787D">
      <w:pPr>
        <w:rPr>
          <w:lang w:val="en-US"/>
        </w:rPr>
      </w:pPr>
    </w:p>
    <w:sectPr w:rsidR="00B0787D" w:rsidRPr="00EA53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FDFC6" w14:textId="77777777" w:rsidR="00082B45" w:rsidRDefault="00082B45" w:rsidP="0032052D">
      <w:pPr>
        <w:spacing w:after="0" w:line="240" w:lineRule="auto"/>
      </w:pPr>
      <w:r>
        <w:separator/>
      </w:r>
    </w:p>
  </w:endnote>
  <w:endnote w:type="continuationSeparator" w:id="0">
    <w:p w14:paraId="1EACC487" w14:textId="77777777" w:rsidR="00082B45" w:rsidRDefault="00082B45" w:rsidP="00320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09098" w14:textId="77777777" w:rsidR="0032052D" w:rsidRDefault="0032052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205110"/>
      <w:docPartObj>
        <w:docPartGallery w:val="Page Numbers (Bottom of Page)"/>
        <w:docPartUnique/>
      </w:docPartObj>
    </w:sdtPr>
    <w:sdtContent>
      <w:p w14:paraId="18BB51A7" w14:textId="1C9BE67F" w:rsidR="0032052D" w:rsidRDefault="0032052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8F7CCA" w14:textId="77777777" w:rsidR="0032052D" w:rsidRDefault="0032052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7D460" w14:textId="77777777" w:rsidR="0032052D" w:rsidRDefault="003205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A6B78" w14:textId="77777777" w:rsidR="00082B45" w:rsidRDefault="00082B45" w:rsidP="0032052D">
      <w:pPr>
        <w:spacing w:after="0" w:line="240" w:lineRule="auto"/>
      </w:pPr>
      <w:r>
        <w:separator/>
      </w:r>
    </w:p>
  </w:footnote>
  <w:footnote w:type="continuationSeparator" w:id="0">
    <w:p w14:paraId="41C5BCFC" w14:textId="77777777" w:rsidR="00082B45" w:rsidRDefault="00082B45" w:rsidP="00320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A9717" w14:textId="77777777" w:rsidR="0032052D" w:rsidRDefault="0032052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D9BE4" w14:textId="77777777" w:rsidR="0032052D" w:rsidRDefault="0032052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05478" w14:textId="77777777" w:rsidR="0032052D" w:rsidRDefault="0032052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26BD8"/>
    <w:multiLevelType w:val="hybridMultilevel"/>
    <w:tmpl w:val="D320F0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7629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7D"/>
    <w:rsid w:val="00082B45"/>
    <w:rsid w:val="00087980"/>
    <w:rsid w:val="001B11DC"/>
    <w:rsid w:val="0023730D"/>
    <w:rsid w:val="002F2469"/>
    <w:rsid w:val="0032052D"/>
    <w:rsid w:val="00357056"/>
    <w:rsid w:val="004E27BA"/>
    <w:rsid w:val="004F3C62"/>
    <w:rsid w:val="0054529A"/>
    <w:rsid w:val="00547481"/>
    <w:rsid w:val="006935B9"/>
    <w:rsid w:val="00761F92"/>
    <w:rsid w:val="00807E12"/>
    <w:rsid w:val="00896FED"/>
    <w:rsid w:val="008F0CA2"/>
    <w:rsid w:val="00950467"/>
    <w:rsid w:val="009A234A"/>
    <w:rsid w:val="00A53787"/>
    <w:rsid w:val="00AB19A1"/>
    <w:rsid w:val="00B0787D"/>
    <w:rsid w:val="00BA2F29"/>
    <w:rsid w:val="00C02258"/>
    <w:rsid w:val="00C80F4B"/>
    <w:rsid w:val="00E0592D"/>
    <w:rsid w:val="00E25B05"/>
    <w:rsid w:val="00EA531A"/>
    <w:rsid w:val="00EF60A5"/>
    <w:rsid w:val="00F14297"/>
    <w:rsid w:val="00F2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2528D"/>
  <w15:chartTrackingRefBased/>
  <w15:docId w15:val="{13E46426-AEFF-488C-8430-080C5BF5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8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7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78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78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78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787D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B0787D"/>
    <w:pPr>
      <w:ind w:left="720"/>
      <w:contextualSpacing/>
    </w:pPr>
  </w:style>
  <w:style w:type="character" w:customStyle="1" w:styleId="cf01">
    <w:name w:val="cf01"/>
    <w:basedOn w:val="Absatz-Standardschriftart"/>
    <w:rsid w:val="00B0787D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08798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20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052D"/>
  </w:style>
  <w:style w:type="paragraph" w:styleId="Fuzeile">
    <w:name w:val="footer"/>
    <w:basedOn w:val="Standard"/>
    <w:link w:val="FuzeileZchn"/>
    <w:uiPriority w:val="99"/>
    <w:unhideWhenUsed/>
    <w:rsid w:val="00320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0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4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shary.schneider@gmail.com</cp:lastModifiedBy>
  <cp:revision>3</cp:revision>
  <dcterms:created xsi:type="dcterms:W3CDTF">2023-08-21T18:01:00Z</dcterms:created>
  <dcterms:modified xsi:type="dcterms:W3CDTF">2023-08-22T19:20:00Z</dcterms:modified>
</cp:coreProperties>
</file>